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35514" w14:textId="2145A78B" w:rsidR="000E5C7E" w:rsidRPr="000E5C7E" w:rsidRDefault="000E5C7E" w:rsidP="000E5C7E">
      <w:pPr>
        <w:spacing w:after="0"/>
        <w:rPr>
          <w:color w:val="0070C0"/>
        </w:rPr>
      </w:pPr>
      <w:r>
        <w:rPr>
          <w:color w:val="0070C0"/>
        </w:rPr>
        <w:t xml:space="preserve">       </w:t>
      </w:r>
    </w:p>
    <w:p w14:paraId="02818C85" w14:textId="4C4C9CFD" w:rsidR="0031773D" w:rsidRDefault="00C3771B" w:rsidP="0031773D">
      <w:r w:rsidRPr="00877495">
        <w:rPr>
          <w:b/>
          <w:bCs/>
        </w:rPr>
        <w:t>S</w:t>
      </w:r>
      <w:r w:rsidR="00877495" w:rsidRPr="00877495">
        <w:rPr>
          <w:b/>
          <w:bCs/>
        </w:rPr>
        <w:t>u</w:t>
      </w:r>
      <w:r w:rsidRPr="00877495">
        <w:rPr>
          <w:b/>
          <w:bCs/>
        </w:rPr>
        <w:t xml:space="preserve">pplementary Table </w:t>
      </w:r>
      <w:r w:rsidR="00F45111">
        <w:rPr>
          <w:b/>
          <w:bCs/>
        </w:rPr>
        <w:t>1</w:t>
      </w:r>
      <w:r w:rsidRPr="00877495">
        <w:rPr>
          <w:b/>
          <w:bCs/>
        </w:rPr>
        <w:t>:</w:t>
      </w:r>
      <w:r>
        <w:t xml:space="preserve"> A</w:t>
      </w:r>
      <w:r w:rsidR="00877495">
        <w:t>ll a</w:t>
      </w:r>
      <w:r>
        <w:t xml:space="preserve">nimals </w:t>
      </w:r>
      <w:r w:rsidR="00E81722">
        <w:t xml:space="preserve">(N=53) </w:t>
      </w:r>
      <w:r>
        <w:t>used in this study</w:t>
      </w:r>
      <w:r w:rsidR="00877495">
        <w:t xml:space="preserve"> for ABR &amp; EEG records</w:t>
      </w:r>
      <w:r>
        <w:t xml:space="preserve">, listed in chronological order for </w:t>
      </w:r>
      <w:r w:rsidR="00877495">
        <w:t>all</w:t>
      </w:r>
      <w:r>
        <w:t xml:space="preserve"> sets of experiments </w:t>
      </w:r>
      <w:r w:rsidR="00877495">
        <w:t xml:space="preserve">for both </w:t>
      </w:r>
      <w:r>
        <w:t>cohorts and all five groups of treatment</w:t>
      </w:r>
      <w:r w:rsidR="000E5C7E">
        <w:t>. * not used for EEG</w:t>
      </w:r>
    </w:p>
    <w:p w14:paraId="60DC0A8D" w14:textId="77777777" w:rsidR="0031773D" w:rsidRDefault="0031773D" w:rsidP="0031773D"/>
    <w:tbl>
      <w:tblPr>
        <w:tblW w:w="8056" w:type="dxa"/>
        <w:tblLook w:val="04A0" w:firstRow="1" w:lastRow="0" w:firstColumn="1" w:lastColumn="0" w:noHBand="0" w:noVBand="1"/>
      </w:tblPr>
      <w:tblGrid>
        <w:gridCol w:w="1640"/>
        <w:gridCol w:w="1180"/>
        <w:gridCol w:w="1040"/>
        <w:gridCol w:w="1428"/>
        <w:gridCol w:w="1428"/>
        <w:gridCol w:w="1340"/>
      </w:tblGrid>
      <w:tr w:rsidR="0031773D" w:rsidRPr="0031773D" w14:paraId="60CB3DC4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5234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773D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ohort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6969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B6C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773D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14d s.c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2E7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23EDC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372B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773D" w:rsidRPr="0031773D" w14:paraId="29E1DB60" w14:textId="77777777" w:rsidTr="001C2321">
        <w:trPr>
          <w:trHeight w:val="315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0D7D8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6023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am+Ve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F747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AT+Veh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3981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AT+0.01mg/kg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6EF0F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14:ligatures w14:val="none"/>
              </w:rPr>
              <w:t>AT+0.05mg/kg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0080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ED7D31" w:themeColor="accent2"/>
                <w:kern w:val="0"/>
                <w:sz w:val="20"/>
                <w:szCs w:val="20"/>
                <w14:ligatures w14:val="none"/>
              </w:rPr>
              <w:t>AT+0.1mg/kg</w:t>
            </w:r>
          </w:p>
        </w:tc>
      </w:tr>
      <w:tr w:rsidR="0031773D" w:rsidRPr="0031773D" w14:paraId="29E45363" w14:textId="77777777" w:rsidTr="001C2321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9C6F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ck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43E54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C08B7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B2716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B53FD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5F7A51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1</w:t>
            </w:r>
          </w:p>
        </w:tc>
      </w:tr>
      <w:tr w:rsidR="0031773D" w:rsidRPr="0031773D" w14:paraId="67CB20F5" w14:textId="77777777" w:rsidTr="001C2321">
        <w:trPr>
          <w:trHeight w:val="30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FCE43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78BD40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012315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3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ABA69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2286B0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95B84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5</w:t>
            </w:r>
          </w:p>
        </w:tc>
      </w:tr>
      <w:tr w:rsidR="0031773D" w:rsidRPr="0031773D" w14:paraId="7CC0FDAB" w14:textId="77777777" w:rsidTr="001C2321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C4B6F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A6D8C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D67900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CA56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2474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5F12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7</w:t>
            </w:r>
          </w:p>
        </w:tc>
      </w:tr>
      <w:tr w:rsidR="0031773D" w:rsidRPr="0031773D" w14:paraId="6EA3776F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0722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ck 10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8CEE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E7959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1C75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97BD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0F77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59</w:t>
            </w:r>
          </w:p>
        </w:tc>
      </w:tr>
      <w:tr w:rsidR="0031773D" w:rsidRPr="0031773D" w14:paraId="5050B5D4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9D54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ck 11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82F8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532D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CADF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B7FD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03B55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69</w:t>
            </w:r>
          </w:p>
        </w:tc>
      </w:tr>
      <w:tr w:rsidR="0031773D" w:rsidRPr="0031773D" w14:paraId="54818EEB" w14:textId="77777777" w:rsidTr="001C2321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C5D15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lock 1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6BCB0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5830D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579B61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F08CD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57DB3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50F7A875" w14:textId="77777777" w:rsidTr="001C2321">
        <w:trPr>
          <w:trHeight w:val="30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4A138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B99EA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079D06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2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1F9F6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43E4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45987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5F8CFA48" w14:textId="77777777" w:rsidTr="001C2321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6816C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FDBC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06A4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A8DC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DA63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D87B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6DC8F40A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6A84F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lock 1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C6F7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C2F3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C6A2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07EA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1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8BB5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08559D76" w14:textId="77777777" w:rsidTr="001C2321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71D3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c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39A5D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9D276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FCF6D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95F22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7721B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3AEB6F8F" w14:textId="77777777" w:rsidTr="001C2321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676E1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B8CB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28021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A538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XR2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3E88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FBF4C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4B692250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238A00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722605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9901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 (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AA3F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0349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AF1945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31773D" w:rsidRPr="0031773D" w14:paraId="596283F8" w14:textId="77777777" w:rsidTr="001C232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195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D124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0913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042E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303A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F00E8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773D" w:rsidRPr="0031773D" w14:paraId="15BEB372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AA12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</w:pPr>
            <w:r w:rsidRPr="0031773D"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  <w:t xml:space="preserve">Cohort 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3A60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3370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</w:pPr>
            <w:r w:rsidRPr="0031773D"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  <w:t>14d s.c. + 6 wk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4339" w14:textId="77777777" w:rsidR="0031773D" w:rsidRPr="0031773D" w:rsidRDefault="0031773D" w:rsidP="0031773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70C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FE55C" w14:textId="77777777" w:rsidR="0031773D" w:rsidRPr="0031773D" w:rsidRDefault="0031773D" w:rsidP="003177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1773D" w:rsidRPr="0031773D" w14:paraId="75C66794" w14:textId="77777777" w:rsidTr="001C2321">
        <w:trPr>
          <w:trHeight w:val="315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6D8A8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E2805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am+Veh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3801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AT+Veh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612C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AT+0.01mg/kg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B320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20"/>
                <w:szCs w:val="20"/>
                <w14:ligatures w14:val="none"/>
              </w:rPr>
              <w:t>AT+0.05mg/kg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3A6F2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ED7D31" w:themeColor="accent2"/>
                <w:kern w:val="0"/>
                <w:sz w:val="20"/>
                <w:szCs w:val="20"/>
                <w14:ligatures w14:val="none"/>
              </w:rPr>
              <w:t>AT+0.1mg/kg</w:t>
            </w:r>
          </w:p>
        </w:tc>
      </w:tr>
      <w:tr w:rsidR="0031773D" w:rsidRPr="0031773D" w14:paraId="7E5168BF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809F4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Block 10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AA8F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63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15E48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AB384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5B41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B51E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64</w:t>
            </w:r>
          </w:p>
        </w:tc>
      </w:tr>
      <w:tr w:rsidR="0031773D" w:rsidRPr="0031773D" w14:paraId="754F267D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C6E30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Block 11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BD23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CA3A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03548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8FAA7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496E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4</w:t>
            </w:r>
          </w:p>
        </w:tc>
      </w:tr>
      <w:tr w:rsidR="0031773D" w:rsidRPr="0031773D" w14:paraId="443B7CDB" w14:textId="77777777" w:rsidTr="001C2321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4772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Block 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DCFD9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1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F9A0F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A1CB8C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0A983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7D83F1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78</w:t>
            </w:r>
          </w:p>
        </w:tc>
      </w:tr>
      <w:tr w:rsidR="0031773D" w:rsidRPr="0031773D" w14:paraId="6D6FA79A" w14:textId="77777777" w:rsidTr="001C2321">
        <w:trPr>
          <w:trHeight w:val="300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31C243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F662F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3FD41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B8EDFF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8F0F7A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518BD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2</w:t>
            </w:r>
          </w:p>
        </w:tc>
      </w:tr>
      <w:tr w:rsidR="0031773D" w:rsidRPr="0031773D" w14:paraId="6D7FD66C" w14:textId="77777777" w:rsidTr="001C2321">
        <w:trPr>
          <w:trHeight w:val="315"/>
        </w:trPr>
        <w:tc>
          <w:tcPr>
            <w:tcW w:w="1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DA49F" w14:textId="77777777" w:rsidR="0031773D" w:rsidRPr="0031773D" w:rsidRDefault="0031773D" w:rsidP="0031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15455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D225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C095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CE9032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DXR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E75F3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1773D" w:rsidRPr="0031773D" w14:paraId="1D66DF9E" w14:textId="77777777" w:rsidTr="001C2321">
        <w:trPr>
          <w:trHeight w:val="315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1E3D8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N = 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EC3F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4 (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197AE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4AEB9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FD81D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32800B" w14:textId="77777777" w:rsidR="0031773D" w:rsidRPr="0031773D" w:rsidRDefault="0031773D" w:rsidP="00317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</w:pPr>
            <w:r w:rsidRPr="0031773D">
              <w:rPr>
                <w:rFonts w:ascii="Calibri" w:eastAsia="Times New Roman" w:hAnsi="Calibri" w:cs="Calibri"/>
                <w:color w:val="0070C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 w14:paraId="785C1A25" w14:textId="77777777" w:rsidR="0031773D" w:rsidRDefault="0031773D" w:rsidP="0031773D"/>
    <w:sectPr w:rsidR="0031773D" w:rsidSect="00877495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817"/>
    <w:rsid w:val="000E5C7E"/>
    <w:rsid w:val="001C2321"/>
    <w:rsid w:val="001F4E85"/>
    <w:rsid w:val="00236610"/>
    <w:rsid w:val="0031773D"/>
    <w:rsid w:val="00365307"/>
    <w:rsid w:val="003720D1"/>
    <w:rsid w:val="003942E7"/>
    <w:rsid w:val="003F3EE3"/>
    <w:rsid w:val="004C6B2D"/>
    <w:rsid w:val="00597B88"/>
    <w:rsid w:val="006048FC"/>
    <w:rsid w:val="00750B09"/>
    <w:rsid w:val="0079479D"/>
    <w:rsid w:val="007A36D5"/>
    <w:rsid w:val="00815628"/>
    <w:rsid w:val="00877495"/>
    <w:rsid w:val="00942BBF"/>
    <w:rsid w:val="00945676"/>
    <w:rsid w:val="00AA5E7F"/>
    <w:rsid w:val="00BF1849"/>
    <w:rsid w:val="00C3771B"/>
    <w:rsid w:val="00CB177B"/>
    <w:rsid w:val="00DD2817"/>
    <w:rsid w:val="00E075C0"/>
    <w:rsid w:val="00E81722"/>
    <w:rsid w:val="00F12253"/>
    <w:rsid w:val="00F418F3"/>
    <w:rsid w:val="00F4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57DB5"/>
  <w15:chartTrackingRefBased/>
  <w15:docId w15:val="{C74B0CA2-7F63-4641-A6AB-CE67F42BA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8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8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8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8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8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8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8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8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8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8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Harasztosi</dc:creator>
  <cp:keywords/>
  <dc:description/>
  <cp:lastModifiedBy>Csaba Harasztosi</cp:lastModifiedBy>
  <cp:revision>11</cp:revision>
  <dcterms:created xsi:type="dcterms:W3CDTF">2025-07-21T19:47:00Z</dcterms:created>
  <dcterms:modified xsi:type="dcterms:W3CDTF">2025-11-18T11:26:00Z</dcterms:modified>
</cp:coreProperties>
</file>